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9FCE7F" w14:textId="77777777" w:rsidR="00C02A69" w:rsidRPr="001C4AA2" w:rsidRDefault="00C02A69" w:rsidP="00C02A69">
      <w:pPr>
        <w:widowControl/>
        <w:spacing w:before="100" w:beforeAutospacing="1" w:after="100" w:afterAutospacing="1" w:line="360" w:lineRule="auto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1C4AA2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upplementary Table S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2</w:t>
      </w:r>
      <w:r w:rsidRPr="001C4AA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 Clinical Readiness Evaluation Framework for AI in GI Functional Assessment</w:t>
      </w:r>
    </w:p>
    <w:tbl>
      <w:tblPr>
        <w:tblW w:w="14034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6095"/>
        <w:gridCol w:w="5245"/>
      </w:tblGrid>
      <w:tr w:rsidR="00C02A69" w:rsidRPr="001C4AA2" w14:paraId="5A9EC2DE" w14:textId="77777777" w:rsidTr="00852AE9">
        <w:trPr>
          <w:tblHeader/>
          <w:tblCellSpacing w:w="15" w:type="dxa"/>
        </w:trPr>
        <w:tc>
          <w:tcPr>
            <w:tcW w:w="264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C1BFEC" w14:textId="77777777" w:rsidR="00C02A69" w:rsidRPr="001C4AA2" w:rsidRDefault="00C02A69" w:rsidP="00852AE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4AA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imension</w:t>
            </w:r>
          </w:p>
        </w:tc>
        <w:tc>
          <w:tcPr>
            <w:tcW w:w="606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EC75DD" w14:textId="77777777" w:rsidR="00C02A69" w:rsidRPr="001C4AA2" w:rsidRDefault="00C02A69" w:rsidP="00852AE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4AA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Key Question</w:t>
            </w:r>
          </w:p>
        </w:tc>
        <w:tc>
          <w:tcPr>
            <w:tcW w:w="520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724A72" w14:textId="77777777" w:rsidR="00C02A69" w:rsidRPr="001C4AA2" w:rsidRDefault="00C02A69" w:rsidP="00852AE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4AA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xample Metrics</w:t>
            </w:r>
          </w:p>
        </w:tc>
      </w:tr>
      <w:tr w:rsidR="00C02A69" w:rsidRPr="001C4AA2" w14:paraId="6A2CC4EA" w14:textId="77777777" w:rsidTr="00852AE9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17A6951E" w14:textId="77777777" w:rsidR="00C02A69" w:rsidRPr="001C4AA2" w:rsidRDefault="00C02A69" w:rsidP="00852A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4A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alytic validity</w:t>
            </w:r>
          </w:p>
        </w:tc>
        <w:tc>
          <w:tcPr>
            <w:tcW w:w="6065" w:type="dxa"/>
            <w:vAlign w:val="center"/>
            <w:hideMark/>
          </w:tcPr>
          <w:p w14:paraId="6CB36AE6" w14:textId="77777777" w:rsidR="00C02A69" w:rsidRPr="001C4AA2" w:rsidRDefault="00C02A69" w:rsidP="00852A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4A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 the model technically reliable?</w:t>
            </w:r>
          </w:p>
        </w:tc>
        <w:tc>
          <w:tcPr>
            <w:tcW w:w="5200" w:type="dxa"/>
            <w:vAlign w:val="center"/>
            <w:hideMark/>
          </w:tcPr>
          <w:p w14:paraId="3A18F2F0" w14:textId="77777777" w:rsidR="00C02A69" w:rsidRPr="001C4AA2" w:rsidRDefault="00C02A69" w:rsidP="00852A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4A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C, calibration, Brier score</w:t>
            </w:r>
          </w:p>
        </w:tc>
      </w:tr>
      <w:tr w:rsidR="00C02A69" w:rsidRPr="001C4AA2" w14:paraId="4567DD1F" w14:textId="77777777" w:rsidTr="00852AE9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528B3C25" w14:textId="77777777" w:rsidR="00C02A69" w:rsidRPr="001C4AA2" w:rsidRDefault="00C02A69" w:rsidP="00852A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4A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inical validity</w:t>
            </w:r>
          </w:p>
        </w:tc>
        <w:tc>
          <w:tcPr>
            <w:tcW w:w="6065" w:type="dxa"/>
            <w:vAlign w:val="center"/>
            <w:hideMark/>
          </w:tcPr>
          <w:p w14:paraId="428F29F0" w14:textId="77777777" w:rsidR="00C02A69" w:rsidRPr="001C4AA2" w:rsidRDefault="00C02A69" w:rsidP="00852A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4A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es it predict meaningful clinical states?</w:t>
            </w:r>
          </w:p>
        </w:tc>
        <w:tc>
          <w:tcPr>
            <w:tcW w:w="5200" w:type="dxa"/>
            <w:vAlign w:val="center"/>
            <w:hideMark/>
          </w:tcPr>
          <w:p w14:paraId="0948B581" w14:textId="77777777" w:rsidR="00C02A69" w:rsidRPr="001C4AA2" w:rsidRDefault="00C02A69" w:rsidP="00852A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4A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ternal validation, subgroup analysis</w:t>
            </w:r>
          </w:p>
        </w:tc>
      </w:tr>
      <w:tr w:rsidR="00C02A69" w:rsidRPr="001C4AA2" w14:paraId="604FC923" w14:textId="77777777" w:rsidTr="00852AE9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3C9ABE23" w14:textId="77777777" w:rsidR="00C02A69" w:rsidRPr="001C4AA2" w:rsidRDefault="00C02A69" w:rsidP="00852A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4A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inical utility</w:t>
            </w:r>
          </w:p>
        </w:tc>
        <w:tc>
          <w:tcPr>
            <w:tcW w:w="6065" w:type="dxa"/>
            <w:vAlign w:val="center"/>
            <w:hideMark/>
          </w:tcPr>
          <w:p w14:paraId="177D1052" w14:textId="77777777" w:rsidR="00C02A69" w:rsidRPr="001C4AA2" w:rsidRDefault="00C02A69" w:rsidP="00852A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4A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es it improve decisions?</w:t>
            </w:r>
          </w:p>
        </w:tc>
        <w:tc>
          <w:tcPr>
            <w:tcW w:w="5200" w:type="dxa"/>
            <w:vAlign w:val="center"/>
            <w:hideMark/>
          </w:tcPr>
          <w:p w14:paraId="33E7D7D5" w14:textId="77777777" w:rsidR="00C02A69" w:rsidRPr="001C4AA2" w:rsidRDefault="00C02A69" w:rsidP="00852A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4A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cision curve analysis, NRI</w:t>
            </w:r>
          </w:p>
        </w:tc>
      </w:tr>
      <w:tr w:rsidR="00C02A69" w:rsidRPr="001C4AA2" w14:paraId="4E40A6A3" w14:textId="77777777" w:rsidTr="00852AE9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6FE43DD8" w14:textId="77777777" w:rsidR="00C02A69" w:rsidRPr="001C4AA2" w:rsidRDefault="00C02A69" w:rsidP="00852A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4A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obustness</w:t>
            </w:r>
          </w:p>
        </w:tc>
        <w:tc>
          <w:tcPr>
            <w:tcW w:w="6065" w:type="dxa"/>
            <w:vAlign w:val="center"/>
            <w:hideMark/>
          </w:tcPr>
          <w:p w14:paraId="22258A85" w14:textId="77777777" w:rsidR="00C02A69" w:rsidRPr="001C4AA2" w:rsidRDefault="00C02A69" w:rsidP="00852A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4A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 it stable across centers/devices?</w:t>
            </w:r>
          </w:p>
        </w:tc>
        <w:tc>
          <w:tcPr>
            <w:tcW w:w="5200" w:type="dxa"/>
            <w:vAlign w:val="center"/>
            <w:hideMark/>
          </w:tcPr>
          <w:p w14:paraId="153FDE52" w14:textId="77777777" w:rsidR="00C02A69" w:rsidRPr="001C4AA2" w:rsidRDefault="00C02A69" w:rsidP="00852A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4A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oss-site testing</w:t>
            </w:r>
          </w:p>
        </w:tc>
      </w:tr>
      <w:tr w:rsidR="00C02A69" w:rsidRPr="001C4AA2" w14:paraId="198FD0D2" w14:textId="77777777" w:rsidTr="00852AE9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2145938F" w14:textId="77777777" w:rsidR="00C02A69" w:rsidRPr="001C4AA2" w:rsidRDefault="00C02A69" w:rsidP="00852A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4A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pretability</w:t>
            </w:r>
          </w:p>
        </w:tc>
        <w:tc>
          <w:tcPr>
            <w:tcW w:w="6065" w:type="dxa"/>
            <w:vAlign w:val="center"/>
            <w:hideMark/>
          </w:tcPr>
          <w:p w14:paraId="053A8E59" w14:textId="77777777" w:rsidR="00C02A69" w:rsidRPr="001C4AA2" w:rsidRDefault="00C02A69" w:rsidP="00852A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4A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n clinicians understand outputs?</w:t>
            </w:r>
          </w:p>
        </w:tc>
        <w:tc>
          <w:tcPr>
            <w:tcW w:w="5200" w:type="dxa"/>
            <w:vAlign w:val="center"/>
            <w:hideMark/>
          </w:tcPr>
          <w:p w14:paraId="3273A50E" w14:textId="77777777" w:rsidR="00C02A69" w:rsidRPr="001C4AA2" w:rsidRDefault="00C02A69" w:rsidP="00852A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4A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P maps, attention maps</w:t>
            </w:r>
          </w:p>
        </w:tc>
      </w:tr>
      <w:tr w:rsidR="00C02A69" w:rsidRPr="001C4AA2" w14:paraId="756B372A" w14:textId="77777777" w:rsidTr="00852AE9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3D4ACDC0" w14:textId="77777777" w:rsidR="00C02A69" w:rsidRPr="001C4AA2" w:rsidRDefault="00C02A69" w:rsidP="00852A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4A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orkflow integration</w:t>
            </w:r>
          </w:p>
        </w:tc>
        <w:tc>
          <w:tcPr>
            <w:tcW w:w="6065" w:type="dxa"/>
            <w:vAlign w:val="center"/>
            <w:hideMark/>
          </w:tcPr>
          <w:p w14:paraId="79C400D5" w14:textId="77777777" w:rsidR="00C02A69" w:rsidRPr="001C4AA2" w:rsidRDefault="00C02A69" w:rsidP="00852A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4A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n it fit into clinical pathways?</w:t>
            </w:r>
          </w:p>
        </w:tc>
        <w:tc>
          <w:tcPr>
            <w:tcW w:w="5200" w:type="dxa"/>
            <w:vAlign w:val="center"/>
            <w:hideMark/>
          </w:tcPr>
          <w:p w14:paraId="6F60F385" w14:textId="77777777" w:rsidR="00C02A69" w:rsidRPr="001C4AA2" w:rsidRDefault="00C02A69" w:rsidP="00852A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4A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me-to-decision, usability</w:t>
            </w:r>
          </w:p>
        </w:tc>
      </w:tr>
      <w:tr w:rsidR="00C02A69" w:rsidRPr="001C4AA2" w14:paraId="0DE8BF7F" w14:textId="77777777" w:rsidTr="00852AE9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2D303E38" w14:textId="77777777" w:rsidR="00C02A69" w:rsidRPr="001C4AA2" w:rsidRDefault="00C02A69" w:rsidP="00852A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4A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spective impact</w:t>
            </w:r>
          </w:p>
        </w:tc>
        <w:tc>
          <w:tcPr>
            <w:tcW w:w="6065" w:type="dxa"/>
            <w:vAlign w:val="center"/>
            <w:hideMark/>
          </w:tcPr>
          <w:p w14:paraId="2ECFBCD7" w14:textId="77777777" w:rsidR="00C02A69" w:rsidRPr="001C4AA2" w:rsidRDefault="00C02A69" w:rsidP="00852A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4A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es it change outcomes?</w:t>
            </w:r>
          </w:p>
        </w:tc>
        <w:tc>
          <w:tcPr>
            <w:tcW w:w="5200" w:type="dxa"/>
            <w:vAlign w:val="center"/>
            <w:hideMark/>
          </w:tcPr>
          <w:p w14:paraId="728C5D6B" w14:textId="77777777" w:rsidR="00C02A69" w:rsidRPr="001C4AA2" w:rsidRDefault="00C02A69" w:rsidP="00852A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4A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CT, impact studies</w:t>
            </w:r>
          </w:p>
        </w:tc>
      </w:tr>
      <w:tr w:rsidR="00C02A69" w:rsidRPr="001C4AA2" w14:paraId="534921FA" w14:textId="77777777" w:rsidTr="00852AE9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350714B9" w14:textId="77777777" w:rsidR="00C02A69" w:rsidRPr="001C4AA2" w:rsidRDefault="00C02A69" w:rsidP="00852A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4A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vernance</w:t>
            </w:r>
          </w:p>
        </w:tc>
        <w:tc>
          <w:tcPr>
            <w:tcW w:w="6065" w:type="dxa"/>
            <w:vAlign w:val="center"/>
            <w:hideMark/>
          </w:tcPr>
          <w:p w14:paraId="6BB2CFC7" w14:textId="77777777" w:rsidR="00C02A69" w:rsidRPr="001C4AA2" w:rsidRDefault="00C02A69" w:rsidP="00852A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4A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 privacy/fairness addressed?</w:t>
            </w:r>
          </w:p>
        </w:tc>
        <w:tc>
          <w:tcPr>
            <w:tcW w:w="5200" w:type="dxa"/>
            <w:vAlign w:val="center"/>
            <w:hideMark/>
          </w:tcPr>
          <w:p w14:paraId="45D9E593" w14:textId="77777777" w:rsidR="00C02A69" w:rsidRPr="001C4AA2" w:rsidRDefault="00C02A69" w:rsidP="00852A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C4A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derated learning, bias audits</w:t>
            </w:r>
          </w:p>
        </w:tc>
      </w:tr>
    </w:tbl>
    <w:p w14:paraId="648D2FC5" w14:textId="77777777" w:rsidR="00AA13CD" w:rsidRDefault="00AA13CD">
      <w:pPr>
        <w:rPr>
          <w:rFonts w:hint="eastAsia"/>
        </w:rPr>
      </w:pPr>
    </w:p>
    <w:sectPr w:rsidR="00AA13CD" w:rsidSect="00C02A69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A69"/>
    <w:rsid w:val="0062086D"/>
    <w:rsid w:val="00AA13CD"/>
    <w:rsid w:val="00C02A69"/>
    <w:rsid w:val="00C10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858F0"/>
  <w15:chartTrackingRefBased/>
  <w15:docId w15:val="{28A56222-343B-4BF1-80FE-3968E7DD4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2A6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02A6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2A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2A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2A6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2A6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2A6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2A6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2A6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2A6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2A6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2A6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2A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2A6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2A6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02A6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2A6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2A6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2A6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2A6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02A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2A6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02A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2A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02A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2A6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02A6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2A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02A6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02A6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77D225-1935-4249-BCF5-1CBD6FA9F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zhou pa</dc:creator>
  <cp:keywords/>
  <dc:description/>
  <cp:lastModifiedBy>chengzhou pa</cp:lastModifiedBy>
  <cp:revision>1</cp:revision>
  <dcterms:created xsi:type="dcterms:W3CDTF">2026-03-15T07:47:00Z</dcterms:created>
  <dcterms:modified xsi:type="dcterms:W3CDTF">2026-03-15T07:47:00Z</dcterms:modified>
</cp:coreProperties>
</file>